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48" w:type="dxa"/>
        <w:tblInd w:w="93" w:type="dxa"/>
        <w:tblLook w:val="04A0" w:firstRow="1" w:lastRow="0" w:firstColumn="1" w:lastColumn="0" w:noHBand="0" w:noVBand="1"/>
      </w:tblPr>
      <w:tblGrid>
        <w:gridCol w:w="2770"/>
        <w:gridCol w:w="590"/>
        <w:gridCol w:w="876"/>
        <w:gridCol w:w="904"/>
        <w:gridCol w:w="790"/>
        <w:gridCol w:w="2018"/>
      </w:tblGrid>
      <w:tr w:rsidR="00527483" w:rsidRPr="005963D8" w14:paraId="6E27D8E6" w14:textId="77777777" w:rsidTr="00AF7C38">
        <w:trPr>
          <w:trHeight w:val="330"/>
        </w:trPr>
        <w:tc>
          <w:tcPr>
            <w:tcW w:w="7948" w:type="dxa"/>
            <w:gridSpan w:val="6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3563" w14:textId="77777777" w:rsidR="00527483" w:rsidRPr="002854FA" w:rsidRDefault="00527483" w:rsidP="00653B0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653B0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selection by Akaike's Information Criteria for site-level cercarial abundance.</w:t>
            </w:r>
          </w:p>
        </w:tc>
      </w:tr>
      <w:tr w:rsidR="00527483" w:rsidRPr="005963D8" w14:paraId="5B6448D0" w14:textId="77777777" w:rsidTr="00AF7C38">
        <w:trPr>
          <w:trHeight w:val="330"/>
        </w:trPr>
        <w:tc>
          <w:tcPr>
            <w:tcW w:w="27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E9C4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C193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CED0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D410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01CC3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20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5276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527483" w:rsidRPr="005963D8" w14:paraId="60621171" w14:textId="77777777" w:rsidTr="00AF7C38">
        <w:trPr>
          <w:trHeight w:val="315"/>
        </w:trPr>
        <w:tc>
          <w:tcPr>
            <w:tcW w:w="27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C7F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46C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65E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AC2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F2FE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F767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483" w:rsidRPr="005963D8" w14:paraId="4F11C749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2E3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cariae p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ect. </w:t>
            </w: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6B74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494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78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5DA5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DE1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483" w:rsidRPr="005963D8" w14:paraId="1EC6BD29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CBC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il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3BF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C25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056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1B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665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527483" w:rsidRPr="005963D8" w14:paraId="59B50872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97C6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snail siz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6484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0C6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715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19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321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27483" w:rsidRPr="005963D8" w14:paraId="708CCE3B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E6FE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ratophyllum </w:t>
            </w: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F20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8F3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28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D20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46C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27483" w:rsidRPr="005963D8" w14:paraId="05C07F44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5F5" w14:textId="77777777" w:rsidR="00527483" w:rsidRPr="002854FA" w:rsidRDefault="00527483" w:rsidP="00AF7C3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tebrate predato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0D4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347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199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D60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9D8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527483" w:rsidRPr="005963D8" w14:paraId="0553BAE0" w14:textId="77777777" w:rsidTr="00AF7C38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53C" w14:textId="77777777" w:rsidR="00527483" w:rsidRPr="0096456D" w:rsidRDefault="00527483" w:rsidP="00AF7C38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nail infection prevale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9BBD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811F" w14:textId="77777777" w:rsidR="00527483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579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A2D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44F" w14:textId="77777777" w:rsidR="00527483" w:rsidRPr="002854FA" w:rsidRDefault="00527483" w:rsidP="00AF7C38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</w:tbl>
    <w:p w14:paraId="7834E47C" w14:textId="77777777" w:rsidR="00527483" w:rsidRDefault="00527483" w:rsidP="00527483"/>
    <w:p w14:paraId="202E6355" w14:textId="77777777" w:rsidR="00527483" w:rsidRDefault="00527483" w:rsidP="00527483"/>
    <w:p w14:paraId="2EA57824" w14:textId="77777777" w:rsidR="00527483" w:rsidRDefault="00527483" w:rsidP="00527483"/>
    <w:p w14:paraId="1CFEC2C4" w14:textId="77777777" w:rsidR="00527483" w:rsidRDefault="00527483" w:rsidP="00527483"/>
    <w:p w14:paraId="748289D4" w14:textId="77777777" w:rsidR="000A2825" w:rsidRDefault="000A2825" w:rsidP="00527483"/>
    <w:p w14:paraId="4EEE85CC" w14:textId="77777777" w:rsidR="000A2825" w:rsidRDefault="000A2825" w:rsidP="00527483"/>
    <w:p w14:paraId="2F8FBFA6" w14:textId="77777777" w:rsidR="00527483" w:rsidRDefault="00527483" w:rsidP="00527483"/>
    <w:p w14:paraId="38B8034B" w14:textId="77777777" w:rsidR="00DC1AC0" w:rsidRDefault="00DC1AC0"/>
    <w:sectPr w:rsidR="00DC1AC0" w:rsidSect="00CB7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7483"/>
    <w:rsid w:val="0009685F"/>
    <w:rsid w:val="000A2825"/>
    <w:rsid w:val="001869CF"/>
    <w:rsid w:val="00491824"/>
    <w:rsid w:val="00527483"/>
    <w:rsid w:val="005E53C8"/>
    <w:rsid w:val="006408C4"/>
    <w:rsid w:val="00653B03"/>
    <w:rsid w:val="006771DE"/>
    <w:rsid w:val="00680456"/>
    <w:rsid w:val="00725DDF"/>
    <w:rsid w:val="009B0D3D"/>
    <w:rsid w:val="00C633C7"/>
    <w:rsid w:val="00CB7042"/>
    <w:rsid w:val="00CB7B31"/>
    <w:rsid w:val="00DC1AC0"/>
    <w:rsid w:val="00E2564A"/>
    <w:rsid w:val="00E54B06"/>
    <w:rsid w:val="00F1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E0BA6"/>
  <w15:docId w15:val="{B2B97BC7-8A93-4F22-931E-22760846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483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483"/>
    <w:pPr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8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33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3C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3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3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3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Bailey Hanna</cp:lastModifiedBy>
  <cp:revision>2</cp:revision>
  <dcterms:created xsi:type="dcterms:W3CDTF">2020-06-22T22:19:00Z</dcterms:created>
  <dcterms:modified xsi:type="dcterms:W3CDTF">2020-06-22T22:19:00Z</dcterms:modified>
</cp:coreProperties>
</file>